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34E" w:rsidRDefault="00F3734E" w:rsidP="00F3734E">
      <w:pPr>
        <w:spacing w:line="240" w:lineRule="auto"/>
        <w:rPr>
          <w:noProof/>
          <w:lang w:eastAsia="en-GB"/>
        </w:rPr>
      </w:pPr>
      <w:r>
        <w:rPr>
          <w:rFonts w:ascii="Times New Roman" w:hAnsi="Times New Roman"/>
          <w:i/>
          <w:sz w:val="24"/>
          <w:szCs w:val="24"/>
        </w:rPr>
        <w:t>Appendix T</w:t>
      </w:r>
      <w:r w:rsidRPr="005E5F80">
        <w:rPr>
          <w:rFonts w:ascii="Times New Roman" w:hAnsi="Times New Roman"/>
          <w:i/>
          <w:sz w:val="24"/>
          <w:szCs w:val="24"/>
        </w:rPr>
        <w:t>able</w:t>
      </w:r>
      <w:r>
        <w:rPr>
          <w:rFonts w:ascii="Times New Roman" w:hAnsi="Times New Roman"/>
          <w:i/>
          <w:sz w:val="24"/>
          <w:szCs w:val="24"/>
        </w:rPr>
        <w:t xml:space="preserve"> S</w:t>
      </w:r>
      <w:r>
        <w:rPr>
          <w:rFonts w:ascii="Times New Roman" w:hAnsi="Times New Roman"/>
          <w:i/>
          <w:sz w:val="24"/>
          <w:szCs w:val="24"/>
          <w:lang w:eastAsia="zh-TW"/>
        </w:rPr>
        <w:t>1</w:t>
      </w:r>
      <w:r>
        <w:rPr>
          <w:rFonts w:ascii="Times New Roman" w:hAnsi="Times New Roman"/>
          <w:i/>
          <w:sz w:val="24"/>
          <w:szCs w:val="24"/>
        </w:rPr>
        <w:t>- Sensitivity Analysis, results from last observation carried forward method</w:t>
      </w:r>
      <w:r w:rsidRPr="005E5F80">
        <w:rPr>
          <w:rFonts w:ascii="Times New Roman" w:hAnsi="Times New Roman"/>
          <w:i/>
          <w:sz w:val="24"/>
          <w:szCs w:val="24"/>
        </w:rPr>
        <w:t xml:space="preserve"> </w:t>
      </w:r>
    </w:p>
    <w:tbl>
      <w:tblPr>
        <w:tblW w:w="15600" w:type="dxa"/>
        <w:tblInd w:w="95" w:type="dxa"/>
        <w:tblLook w:val="04A0"/>
      </w:tblPr>
      <w:tblGrid>
        <w:gridCol w:w="1240"/>
        <w:gridCol w:w="9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F3734E" w:rsidRPr="00913E28" w:rsidTr="00CE459E">
        <w:trPr>
          <w:trHeight w:val="600"/>
        </w:trPr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13E28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ystolic</w:t>
            </w:r>
          </w:p>
        </w:tc>
        <w:tc>
          <w:tcPr>
            <w:tcW w:w="44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iastolic</w:t>
            </w:r>
          </w:p>
        </w:tc>
        <w:tc>
          <w:tcPr>
            <w:tcW w:w="44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olesterol Value</w:t>
            </w:r>
          </w:p>
        </w:tc>
      </w:tr>
      <w:tr w:rsidR="00F3734E" w:rsidRPr="00913E28" w:rsidTr="00CE459E">
        <w:trPr>
          <w:trHeight w:val="600"/>
        </w:trPr>
        <w:tc>
          <w:tcPr>
            <w:tcW w:w="21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hole popul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hole popul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hole popul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</w:tr>
      <w:tr w:rsidR="00F3734E" w:rsidRPr="00913E28" w:rsidTr="00CE459E">
        <w:trPr>
          <w:trHeight w:val="45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aseline Tre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60**             (-0.96, -0.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6                    (-2.12, 0.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2***                          (-1.23, -0.4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0                           (-0.44, 1.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01***                             (-1.22, -0.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15***                            (-1.85, -0.4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91***                             (-1.15, -0.6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38***                                   (-1.84, -0.9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0***                                             (-0.12, -0.0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5***                               (-0.21, -0.0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9***                               (-0.11, -0.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0***                           (-0.15, -0.05)</w:t>
            </w:r>
          </w:p>
        </w:tc>
      </w:tr>
      <w:tr w:rsidR="00F3734E" w:rsidRPr="00913E28" w:rsidTr="00CE459E">
        <w:trPr>
          <w:trHeight w:val="45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evel Ch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93                      (-2.14, 0.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75                  (-6.96, 1.4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4                                     (-1.97, 0.9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71                               (-4.47, 1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9                            (-1.19, 0.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68**                              (-5.02, -0.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4                                (-1.17, 0.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4                                      (-1.68, 1.4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1                                         (-0.08, 0.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8                                          (-0.29, 0.1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4                                      (-0.12, 0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2                          (-0.02, 0.27)</w:t>
            </w:r>
          </w:p>
        </w:tc>
      </w:tr>
      <w:tr w:rsidR="00F3734E" w:rsidRPr="00913E28" w:rsidTr="00CE459E">
        <w:trPr>
          <w:trHeight w:val="45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rend Ch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8**                          (-1.11, -0.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74                   (-1.09, 2.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0                               (-1.02, 0.2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92***                                     (-3.12, -0.7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7                               (-0.03, 0.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5                             (-0.06, 1.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9                                 (-0.27, 0.4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71**                                  (0.05, 1.3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1                                            (-0.02, 0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3***                                  (0.04, 0.2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0                                     (-0.03, 0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0                                (-0.06, 0.06)</w:t>
            </w:r>
          </w:p>
        </w:tc>
      </w:tr>
      <w:tr w:rsidR="00F3734E" w:rsidRPr="00913E28" w:rsidTr="00CE459E">
        <w:trPr>
          <w:trHeight w:val="450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aseline Tre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4                       (-1.01, 0.13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0                        (-1.53, 0.92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5                             (-1.05, 0.35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20                               (-2.90, 0.49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8***                                     (-1.20, -0.56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90**                                     (-1.61, -0.19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60***                         (-0.99, -0.20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58***                                               (-3.48, -1.68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0***                                        (-0.14, -0.07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0**                                       (-0.18, -0.02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1***                                  (-0.16, -0.07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6                                                (-0.19, 0.07)</w:t>
            </w:r>
          </w:p>
        </w:tc>
      </w:tr>
      <w:tr w:rsidR="00F3734E" w:rsidRPr="00913E28" w:rsidTr="00CE459E">
        <w:trPr>
          <w:trHeight w:val="45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evel Ch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98**                (-3.78, -0.1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.43                              (-7.48, 0.6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04                                  (-4.23, 0.1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4                                (-4.46, 6.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65                                       (-1.67, 0.3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73                                       (-3.08, 1.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26**                            (-2.50, -0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10**                                     (0.30, 5.9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0**                                              (-0.21, -0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3                                   (-0.25, 0.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0                                       (-0.22, 0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3                                   (-0.58, 0.12)</w:t>
            </w:r>
          </w:p>
        </w:tc>
      </w:tr>
      <w:tr w:rsidR="00F3734E" w:rsidRPr="00913E28" w:rsidTr="00CE459E">
        <w:trPr>
          <w:trHeight w:val="45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rend Chan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3**               (-1.61, -0.0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8                    (-2.00, 1.4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11**                                       (-2.07, -0.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4                                    (-2.66, 1.9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9                                    (-0.25, 0.6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8                                      (-0.82, 1.1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7                                (-0.61, 0.4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73***                                       (0.50, 2.9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1                                   (-0.04, 0.0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5                                    (-0.05, 0.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1                                           (-0.05, 0.0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4                       (-0.20, 0.12)</w:t>
            </w:r>
          </w:p>
        </w:tc>
      </w:tr>
      <w:tr w:rsidR="00F3734E" w:rsidRPr="00913E28" w:rsidTr="00CE459E">
        <w:trPr>
          <w:trHeight w:val="45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aseline Tre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65***                          (-0.82, -0.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3                     (-0.44, 0.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94***                                   (-1.15, -0.7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3                                 (-0.94, -0.0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7***                                        (-0.96, -0.7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75***                                    (-0.93, -0.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3***                                     (-0.95, -0.7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42***                                        (-1.71, -1.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3734E" w:rsidRPr="00913E28" w:rsidTr="00CE459E">
        <w:trPr>
          <w:trHeight w:val="45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evel Ch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14***                       (-1.68, -0.6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83***                        (-2.88, -0.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09***                                    (-1.78, -0.4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4                                         (-1.89, 1.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8***                                 (-1.19, -0.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00***                                    (-1.62, -0.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97***                                            (-1.36, -0.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2                                       (-1.01, 0.7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3734E" w:rsidRPr="00913E28" w:rsidTr="00CE459E">
        <w:trPr>
          <w:trHeight w:val="465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rend Chan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8***                 (-1.12, -0.6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44***                        (-1.89, -0.9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7**                                  (-0.77, -0.1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54***                                      (-2.23, -0.8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6                                   (-0.19, 0.0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4                                       (-0.50, 0.0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4                                      (-0.21, 0.1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0**                                  (0.00, 0.8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34E" w:rsidRPr="00913E28" w:rsidRDefault="00F3734E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913E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F3734E" w:rsidRDefault="00F3734E" w:rsidP="00F3734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3734E" w:rsidRDefault="00F3734E" w:rsidP="00F3734E">
      <w:pPr>
        <w:spacing w:line="240" w:lineRule="auto"/>
        <w:rPr>
          <w:rFonts w:ascii="Times New Roman" w:hAnsi="Times New Roman"/>
          <w:i/>
          <w:sz w:val="20"/>
          <w:szCs w:val="20"/>
          <w:lang w:eastAsia="zh-TW"/>
        </w:rPr>
      </w:pPr>
      <w:r w:rsidRPr="00CD56A9">
        <w:rPr>
          <w:rFonts w:ascii="Times New Roman" w:hAnsi="Times New Roman"/>
          <w:i/>
          <w:sz w:val="20"/>
          <w:szCs w:val="20"/>
          <w:lang w:eastAsia="zh-TW"/>
        </w:rPr>
        <w:t>Notes:</w:t>
      </w:r>
    </w:p>
    <w:p w:rsidR="00F3734E" w:rsidRPr="00F87CFB" w:rsidRDefault="00F3734E" w:rsidP="00F3734E">
      <w:pPr>
        <w:spacing w:line="240" w:lineRule="auto"/>
        <w:rPr>
          <w:rFonts w:ascii="Times New Roman" w:hAnsi="Times New Roman"/>
          <w:i/>
          <w:sz w:val="20"/>
          <w:szCs w:val="20"/>
          <w:lang w:eastAsia="zh-TW"/>
        </w:rPr>
      </w:pPr>
      <w:r>
        <w:rPr>
          <w:rFonts w:ascii="Times New Roman" w:hAnsi="Times New Roman"/>
          <w:sz w:val="20"/>
          <w:szCs w:val="20"/>
        </w:rPr>
        <w:t>Wald test was used to test the significance of coefficients. C</w:t>
      </w:r>
      <w:r w:rsidRPr="00A828CB">
        <w:rPr>
          <w:rFonts w:ascii="Times New Roman" w:hAnsi="Times New Roman"/>
          <w:sz w:val="20"/>
          <w:szCs w:val="20"/>
        </w:rPr>
        <w:t>onfidence interval in parentheses</w:t>
      </w:r>
      <w:r>
        <w:rPr>
          <w:rFonts w:ascii="Times New Roman" w:hAnsi="Times New Roman"/>
          <w:sz w:val="20"/>
          <w:szCs w:val="20"/>
        </w:rPr>
        <w:t>,</w:t>
      </w:r>
      <w:r w:rsidRPr="00A828CB">
        <w:rPr>
          <w:rFonts w:ascii="Times New Roman" w:hAnsi="Times New Roman"/>
          <w:sz w:val="20"/>
          <w:szCs w:val="20"/>
        </w:rPr>
        <w:t xml:space="preserve"> </w:t>
      </w:r>
      <w:r w:rsidRPr="0084181D">
        <w:rPr>
          <w:rFonts w:ascii="Times New Roman" w:hAnsi="Times New Roman"/>
          <w:sz w:val="20"/>
          <w:szCs w:val="20"/>
        </w:rPr>
        <w:t>**</w:t>
      </w:r>
      <w:r>
        <w:rPr>
          <w:rFonts w:ascii="Times New Roman" w:hAnsi="Times New Roman"/>
          <w:sz w:val="20"/>
          <w:szCs w:val="20"/>
        </w:rPr>
        <w:t xml:space="preserve"> P-values at </w:t>
      </w:r>
      <w:r w:rsidRPr="0084181D">
        <w:rPr>
          <w:rFonts w:ascii="Times New Roman" w:hAnsi="Times New Roman"/>
          <w:sz w:val="20"/>
          <w:szCs w:val="20"/>
        </w:rPr>
        <w:t>5% le</w:t>
      </w:r>
      <w:r>
        <w:rPr>
          <w:rFonts w:ascii="Times New Roman" w:hAnsi="Times New Roman"/>
          <w:sz w:val="20"/>
          <w:szCs w:val="20"/>
        </w:rPr>
        <w:t>vel **</w:t>
      </w:r>
      <w:proofErr w:type="gramStart"/>
      <w:r>
        <w:rPr>
          <w:rFonts w:ascii="Times New Roman" w:hAnsi="Times New Roman"/>
          <w:sz w:val="20"/>
          <w:szCs w:val="20"/>
        </w:rPr>
        <w:t>*  P</w:t>
      </w:r>
      <w:proofErr w:type="gramEnd"/>
      <w:r>
        <w:rPr>
          <w:rFonts w:ascii="Times New Roman" w:hAnsi="Times New Roman"/>
          <w:sz w:val="20"/>
          <w:szCs w:val="20"/>
        </w:rPr>
        <w:t>-values at 1</w:t>
      </w:r>
      <w:r w:rsidRPr="0084181D">
        <w:rPr>
          <w:rFonts w:ascii="Times New Roman" w:hAnsi="Times New Roman"/>
          <w:sz w:val="20"/>
          <w:szCs w:val="20"/>
        </w:rPr>
        <w:t>%</w:t>
      </w:r>
      <w:r>
        <w:rPr>
          <w:rFonts w:ascii="Times New Roman" w:hAnsi="Times New Roman"/>
          <w:sz w:val="20"/>
          <w:szCs w:val="20"/>
        </w:rPr>
        <w:t xml:space="preserve"> level</w:t>
      </w:r>
    </w:p>
    <w:p w:rsidR="00F3734E" w:rsidRDefault="00F3734E" w:rsidP="00F3734E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3734E" w:rsidRDefault="00F3734E" w:rsidP="00F3734E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3734E" w:rsidRDefault="00F3734E" w:rsidP="00F3734E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7F634A" w:rsidRDefault="007F634A"/>
    <w:sectPr w:rsidR="007F634A" w:rsidSect="00F373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3734E"/>
    <w:rsid w:val="00535789"/>
    <w:rsid w:val="00737403"/>
    <w:rsid w:val="007F634A"/>
    <w:rsid w:val="00AA413C"/>
    <w:rsid w:val="00F37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34E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9</Words>
  <Characters>4843</Characters>
  <Application>Microsoft Office Word</Application>
  <DocSecurity>0</DocSecurity>
  <Lines>40</Lines>
  <Paragraphs>11</Paragraphs>
  <ScaleCrop>false</ScaleCrop>
  <Company>Imperial College</Company>
  <LinksUpToDate>false</LinksUpToDate>
  <CharactersWithSpaces>5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ee</dc:creator>
  <cp:keywords/>
  <dc:description/>
  <cp:lastModifiedBy>JLee</cp:lastModifiedBy>
  <cp:revision>1</cp:revision>
  <dcterms:created xsi:type="dcterms:W3CDTF">2011-11-02T11:20:00Z</dcterms:created>
  <dcterms:modified xsi:type="dcterms:W3CDTF">2011-11-02T11:21:00Z</dcterms:modified>
</cp:coreProperties>
</file>